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37275" w14:textId="20D3BB7A" w:rsidR="00A92779" w:rsidRPr="00CE4CD5" w:rsidRDefault="00025BB4" w:rsidP="0047626F">
      <w:pPr>
        <w:jc w:val="center"/>
        <w:rPr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S1</w:t>
      </w:r>
      <w:r w:rsidR="007C531E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="001A1FAD">
        <w:rPr>
          <w:rFonts w:ascii="Times New Roman" w:hAnsi="Times New Roman" w:cs="Times New Roman"/>
          <w:b/>
          <w:sz w:val="30"/>
          <w:szCs w:val="30"/>
        </w:rPr>
        <w:t>T</w:t>
      </w:r>
      <w:r w:rsidR="001A1FAD">
        <w:rPr>
          <w:rFonts w:ascii="Times New Roman" w:hAnsi="Times New Roman" w:cs="Times New Roman" w:hint="eastAsia"/>
          <w:b/>
          <w:sz w:val="30"/>
          <w:szCs w:val="30"/>
        </w:rPr>
        <w:t xml:space="preserve">able </w:t>
      </w:r>
      <w:r w:rsidR="001A1FAD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="001A1FAD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="00DD7003">
        <w:rPr>
          <w:rFonts w:ascii="Times New Roman" w:hAnsi="Times New Roman" w:cs="Times New Roman"/>
          <w:b/>
          <w:sz w:val="30"/>
          <w:szCs w:val="30"/>
        </w:rPr>
        <w:t>P</w:t>
      </w:r>
      <w:r w:rsidR="0047626F" w:rsidRPr="00CE4CD5">
        <w:rPr>
          <w:rFonts w:ascii="Times New Roman" w:hAnsi="Times New Roman" w:cs="Times New Roman"/>
          <w:b/>
          <w:sz w:val="30"/>
          <w:szCs w:val="30"/>
        </w:rPr>
        <w:t>rimers for MCCs and principal cells</w:t>
      </w:r>
    </w:p>
    <w:tbl>
      <w:tblPr>
        <w:tblStyle w:val="TableGrid"/>
        <w:tblW w:w="0" w:type="auto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3748"/>
        <w:gridCol w:w="3704"/>
      </w:tblGrid>
      <w:tr w:rsidR="00F1571C" w:rsidRPr="00F1571C" w14:paraId="185ACC65" w14:textId="77777777" w:rsidTr="00CE4CD5">
        <w:trPr>
          <w:trHeight w:val="388"/>
          <w:jc w:val="center"/>
        </w:trPr>
        <w:tc>
          <w:tcPr>
            <w:tcW w:w="1070" w:type="dxa"/>
            <w:tcBorders>
              <w:bottom w:val="single" w:sz="8" w:space="0" w:color="auto"/>
            </w:tcBorders>
            <w:shd w:val="clear" w:color="auto" w:fill="auto"/>
          </w:tcPr>
          <w:p w14:paraId="4A22980F" w14:textId="53AB651E" w:rsidR="009F7E0F" w:rsidRPr="00CE4CD5" w:rsidRDefault="00CE4CD5" w:rsidP="009A1AE3">
            <w:pPr>
              <w:outlineLvl w:val="0"/>
              <w:rPr>
                <w:rFonts w:ascii="Times New Roman" w:hAnsi="Times New Roman" w:cs="Times New Roman"/>
              </w:rPr>
            </w:pPr>
            <w:r w:rsidRPr="00CE4CD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748" w:type="dxa"/>
            <w:tcBorders>
              <w:bottom w:val="single" w:sz="8" w:space="0" w:color="auto"/>
            </w:tcBorders>
            <w:shd w:val="clear" w:color="auto" w:fill="auto"/>
          </w:tcPr>
          <w:p w14:paraId="2C3062D3" w14:textId="424B511F" w:rsidR="009F7E0F" w:rsidRPr="00F1571C" w:rsidRDefault="00F1571C" w:rsidP="00CE4CD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3704" w:type="dxa"/>
            <w:tcBorders>
              <w:bottom w:val="single" w:sz="8" w:space="0" w:color="auto"/>
            </w:tcBorders>
            <w:shd w:val="clear" w:color="auto" w:fill="auto"/>
          </w:tcPr>
          <w:p w14:paraId="574BF74B" w14:textId="1A2F8364" w:rsidR="009F7E0F" w:rsidRPr="00F1571C" w:rsidRDefault="00F1571C" w:rsidP="00CE4CD5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F1571C" w:rsidRPr="00F1571C" w14:paraId="0A150EE1" w14:textId="77777777" w:rsidTr="00CE4CD5">
        <w:trPr>
          <w:trHeight w:val="80"/>
          <w:jc w:val="center"/>
        </w:trPr>
        <w:tc>
          <w:tcPr>
            <w:tcW w:w="10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7C19506" w14:textId="2E16D600" w:rsidR="00F1571C" w:rsidRPr="00F1571C" w:rsidRDefault="00F1571C" w:rsidP="009A1AE3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F1571C">
              <w:rPr>
                <w:rFonts w:ascii="Times New Roman" w:hAnsi="Times New Roman" w:cs="Times New Roman"/>
                <w:i/>
              </w:rPr>
              <w:t>atp1b1a</w:t>
            </w:r>
          </w:p>
        </w:tc>
        <w:tc>
          <w:tcPr>
            <w:tcW w:w="374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87EDF99" w14:textId="3370196F" w:rsidR="00F1571C" w:rsidRPr="00F1571C" w:rsidRDefault="00F1571C" w:rsidP="00CE4CD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GAAGGGGACAACATC</w:t>
            </w:r>
            <w:r w:rsidRPr="00F157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70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654B0F2" w14:textId="05A88683" w:rsidR="00F1571C" w:rsidRDefault="00F1571C" w:rsidP="00CE4CD5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ATACTGTCGTTGGATGCTGG</w:t>
            </w:r>
          </w:p>
        </w:tc>
      </w:tr>
      <w:tr w:rsidR="00F1571C" w:rsidRPr="00F1571C" w14:paraId="34FD1F5F" w14:textId="77777777" w:rsidTr="00CE4CD5">
        <w:trPr>
          <w:trHeight w:val="466"/>
          <w:jc w:val="center"/>
        </w:trPr>
        <w:tc>
          <w:tcPr>
            <w:tcW w:w="1070" w:type="dxa"/>
            <w:tcBorders>
              <w:top w:val="nil"/>
            </w:tcBorders>
            <w:shd w:val="clear" w:color="auto" w:fill="auto"/>
          </w:tcPr>
          <w:p w14:paraId="6DA953BB" w14:textId="16AE10F6" w:rsidR="00F1571C" w:rsidRDefault="00F1571C" w:rsidP="009A1AE3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F1571C">
              <w:rPr>
                <w:rFonts w:ascii="Times New Roman" w:hAnsi="Times New Roman" w:cs="Times New Roman"/>
                <w:i/>
              </w:rPr>
              <w:t>cetn4</w:t>
            </w:r>
          </w:p>
          <w:p w14:paraId="13FE0D12" w14:textId="6EA62819" w:rsidR="00F1571C" w:rsidRDefault="00F1571C" w:rsidP="009A1AE3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F1571C">
              <w:rPr>
                <w:rFonts w:ascii="Times New Roman" w:hAnsi="Times New Roman" w:cs="Times New Roman"/>
                <w:i/>
              </w:rPr>
              <w:t>foxj1a</w:t>
            </w:r>
          </w:p>
          <w:p w14:paraId="144820D1" w14:textId="307E29D9" w:rsidR="00F1571C" w:rsidRDefault="00F1571C" w:rsidP="009A1AE3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F1571C">
              <w:rPr>
                <w:rFonts w:ascii="Times New Roman" w:hAnsi="Times New Roman" w:cs="Times New Roman"/>
                <w:i/>
              </w:rPr>
              <w:t>foxj1b</w:t>
            </w:r>
          </w:p>
          <w:p w14:paraId="2E1FAB06" w14:textId="3FC32A26" w:rsidR="00F1571C" w:rsidRDefault="00F1571C" w:rsidP="009A1AE3">
            <w:pPr>
              <w:outlineLvl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1571C">
              <w:rPr>
                <w:rFonts w:ascii="Times New Roman" w:hAnsi="Times New Roman" w:cs="Times New Roman"/>
                <w:i/>
              </w:rPr>
              <w:t>gmnc</w:t>
            </w:r>
            <w:proofErr w:type="spellEnd"/>
          </w:p>
          <w:p w14:paraId="0FF0C865" w14:textId="2919906E" w:rsidR="00F1571C" w:rsidRDefault="00F1571C" w:rsidP="009A1AE3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F1571C">
              <w:rPr>
                <w:rFonts w:ascii="Times New Roman" w:hAnsi="Times New Roman" w:cs="Times New Roman"/>
                <w:i/>
              </w:rPr>
              <w:t>jagge2b</w:t>
            </w:r>
          </w:p>
          <w:p w14:paraId="23447B8C" w14:textId="252333B5" w:rsidR="00F1571C" w:rsidRDefault="00F1571C" w:rsidP="009A1AE3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F1571C">
              <w:rPr>
                <w:rFonts w:ascii="Times New Roman" w:hAnsi="Times New Roman" w:cs="Times New Roman"/>
                <w:i/>
              </w:rPr>
              <w:t>lrrc50</w:t>
            </w:r>
          </w:p>
          <w:p w14:paraId="15446DD3" w14:textId="5CB23962" w:rsidR="00F1571C" w:rsidRDefault="00F1571C" w:rsidP="009A1AE3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F1571C">
              <w:rPr>
                <w:rFonts w:ascii="Times New Roman" w:hAnsi="Times New Roman" w:cs="Times New Roman"/>
                <w:i/>
              </w:rPr>
              <w:t>rfx2</w:t>
            </w:r>
          </w:p>
          <w:p w14:paraId="7D35E175" w14:textId="4FE14239" w:rsidR="00F1571C" w:rsidRDefault="00F1571C" w:rsidP="009A1AE3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F1571C">
              <w:rPr>
                <w:rFonts w:ascii="Times New Roman" w:hAnsi="Times New Roman" w:cs="Times New Roman"/>
                <w:i/>
              </w:rPr>
              <w:t>odf3b</w:t>
            </w:r>
          </w:p>
          <w:p w14:paraId="17175359" w14:textId="050A61E2" w:rsidR="00F1571C" w:rsidRDefault="00F1571C" w:rsidP="009A1AE3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F1571C">
              <w:rPr>
                <w:rFonts w:ascii="Times New Roman" w:hAnsi="Times New Roman" w:cs="Times New Roman"/>
                <w:i/>
              </w:rPr>
              <w:t>trpm7</w:t>
            </w:r>
          </w:p>
          <w:p w14:paraId="359A2F3A" w14:textId="1FA55AB2" w:rsidR="00F1571C" w:rsidRPr="00F1571C" w:rsidRDefault="00F1571C" w:rsidP="009A1AE3">
            <w:pPr>
              <w:outlineLvl w:val="0"/>
              <w:rPr>
                <w:rFonts w:ascii="Times New Roman" w:hAnsi="Times New Roman" w:cs="Times New Roman"/>
                <w:i/>
              </w:rPr>
            </w:pPr>
            <w:r w:rsidRPr="00F1571C">
              <w:rPr>
                <w:rFonts w:ascii="Times New Roman" w:hAnsi="Times New Roman" w:cs="Times New Roman"/>
                <w:i/>
              </w:rPr>
              <w:t>zmynd10</w:t>
            </w:r>
          </w:p>
        </w:tc>
        <w:tc>
          <w:tcPr>
            <w:tcW w:w="3748" w:type="dxa"/>
            <w:tcBorders>
              <w:top w:val="nil"/>
            </w:tcBorders>
            <w:shd w:val="clear" w:color="auto" w:fill="auto"/>
          </w:tcPr>
          <w:p w14:paraId="7712960A" w14:textId="1FCFAAEB" w:rsidR="00F1571C" w:rsidRDefault="00F71348" w:rsidP="00CE4C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CTCACGCAGGTTACAACACG</w:t>
            </w:r>
          </w:p>
          <w:p w14:paraId="2EC1CE7F" w14:textId="7CDCB888" w:rsidR="00F1571C" w:rsidRDefault="00F71348" w:rsidP="00CE4C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CCGACAATTTAGACGACAGC</w:t>
            </w:r>
          </w:p>
          <w:p w14:paraId="2B8C3CAA" w14:textId="2E34ECF8" w:rsidR="00F1571C" w:rsidRDefault="00F1571C" w:rsidP="00CE4CD5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ACCCGCAACACCTCTTTTAC</w:t>
            </w:r>
          </w:p>
          <w:p w14:paraId="3F73A063" w14:textId="70415066" w:rsidR="00F1571C" w:rsidRDefault="00F1571C" w:rsidP="00CE4CD5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CTGTCACCTCAACTTCAACG</w:t>
            </w:r>
          </w:p>
          <w:p w14:paraId="14B64EB2" w14:textId="2B9D20A4" w:rsidR="00F1571C" w:rsidRDefault="00F71348" w:rsidP="00F71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TCATCCCTTTTCACTTCGCC</w:t>
            </w:r>
          </w:p>
          <w:p w14:paraId="39806785" w14:textId="3083FF59" w:rsidR="00F1571C" w:rsidRDefault="00F71348" w:rsidP="00CE4C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GAAGGAACAAGAACTGAGGC</w:t>
            </w:r>
          </w:p>
          <w:p w14:paraId="0C93F20B" w14:textId="52E7C336" w:rsidR="00F1571C" w:rsidRDefault="00F71348" w:rsidP="00F71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AGCATTACCATTCCCAGCAG</w:t>
            </w:r>
          </w:p>
          <w:p w14:paraId="235395AE" w14:textId="2038CC34" w:rsidR="00F1571C" w:rsidRDefault="00F71348" w:rsidP="00F71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ACAATCGGCGCAATAATAAC</w:t>
            </w:r>
          </w:p>
          <w:p w14:paraId="3A5EFB9F" w14:textId="45F9FE82" w:rsidR="00F1571C" w:rsidRDefault="00F71348" w:rsidP="00F71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TATCAAACGCTGCTGAATCC</w:t>
            </w:r>
          </w:p>
          <w:p w14:paraId="10C19529" w14:textId="22A58D48" w:rsidR="00F1571C" w:rsidRPr="00F1571C" w:rsidRDefault="00F71348" w:rsidP="00F71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TGCTGGTGATTGTGTTCTTG</w:t>
            </w:r>
          </w:p>
        </w:tc>
        <w:tc>
          <w:tcPr>
            <w:tcW w:w="3704" w:type="dxa"/>
            <w:tcBorders>
              <w:top w:val="nil"/>
            </w:tcBorders>
            <w:shd w:val="clear" w:color="auto" w:fill="auto"/>
          </w:tcPr>
          <w:p w14:paraId="1F12F2E6" w14:textId="3EB57ED1" w:rsidR="00F1571C" w:rsidRDefault="00F71348" w:rsidP="00CE4CD5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TCAGGCGTTTACAGCTTCAG</w:t>
            </w:r>
          </w:p>
          <w:p w14:paraId="6E388BEB" w14:textId="53CEDC2F" w:rsidR="00F1571C" w:rsidRDefault="00F71348" w:rsidP="00CE4C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TGGAGAGCTGGATTGATCTG</w:t>
            </w:r>
          </w:p>
          <w:p w14:paraId="0CB5E419" w14:textId="2FBE21CE" w:rsidR="00F1571C" w:rsidRDefault="00F1571C" w:rsidP="00CE4CD5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TCGTCCTCGTTGCTATAACC</w:t>
            </w:r>
          </w:p>
          <w:p w14:paraId="2C23B560" w14:textId="0D83E40A" w:rsidR="00F1571C" w:rsidRDefault="00F1571C" w:rsidP="00CE4CD5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GTGAAGTGTTGAGCGGTTG</w:t>
            </w:r>
          </w:p>
          <w:p w14:paraId="17D00FBA" w14:textId="41E1E31F" w:rsidR="00F1571C" w:rsidRDefault="00F71348" w:rsidP="00CE4C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CAAGGCTTCCCCATACACTC</w:t>
            </w:r>
          </w:p>
          <w:p w14:paraId="5399D461" w14:textId="11D2F342" w:rsidR="00F1571C" w:rsidRDefault="00F71348" w:rsidP="00CE4C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CCATTAGATTTAACACCCGC</w:t>
            </w:r>
          </w:p>
          <w:p w14:paraId="07E90745" w14:textId="64CADA08" w:rsidR="00F1571C" w:rsidRDefault="00F71348" w:rsidP="00CE4C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TTGCCATGTACTGCGTGTCC</w:t>
            </w:r>
          </w:p>
          <w:p w14:paraId="63A7A0AF" w14:textId="551B4171" w:rsidR="00F1571C" w:rsidRDefault="00F71348" w:rsidP="00CE4C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GCTTAATCTTCACCATCCAC</w:t>
            </w:r>
          </w:p>
          <w:p w14:paraId="41149D57" w14:textId="6AE2F4A1" w:rsidR="00F1571C" w:rsidRDefault="00F71348" w:rsidP="00CE4C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1571C" w:rsidRPr="00F1571C">
              <w:rPr>
                <w:rFonts w:ascii="Times New Roman" w:hAnsi="Times New Roman" w:cs="Times New Roman"/>
              </w:rPr>
              <w:t>TGATGAAGTGGTTGTGTCTG</w:t>
            </w:r>
          </w:p>
          <w:p w14:paraId="0AF0AD43" w14:textId="52F3B7E7" w:rsidR="00F1571C" w:rsidRPr="00F1571C" w:rsidRDefault="00F71348" w:rsidP="00CE4C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1571C" w:rsidRPr="00F1571C">
              <w:rPr>
                <w:rFonts w:ascii="Times New Roman" w:hAnsi="Times New Roman" w:cs="Times New Roman"/>
              </w:rPr>
              <w:t>TTCGTCACTTGGTATTTGGC</w:t>
            </w:r>
          </w:p>
        </w:tc>
      </w:tr>
    </w:tbl>
    <w:p w14:paraId="453E44B6" w14:textId="77777777" w:rsidR="0047626F" w:rsidRPr="00CE4CD5" w:rsidRDefault="0047626F">
      <w:pPr>
        <w:rPr>
          <w:sz w:val="24"/>
        </w:rPr>
      </w:pPr>
      <w:bookmarkStart w:id="0" w:name="_GoBack"/>
      <w:bookmarkEnd w:id="0"/>
    </w:p>
    <w:sectPr w:rsidR="0047626F" w:rsidRPr="00CE4CD5" w:rsidSect="00C12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760F55" w14:textId="77777777" w:rsidR="00747EFC" w:rsidRDefault="00747EFC" w:rsidP="0055078B">
      <w:r>
        <w:separator/>
      </w:r>
    </w:p>
  </w:endnote>
  <w:endnote w:type="continuationSeparator" w:id="0">
    <w:p w14:paraId="7F09E5A9" w14:textId="77777777" w:rsidR="00747EFC" w:rsidRDefault="00747EFC" w:rsidP="00550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7D5D01" w14:textId="77777777" w:rsidR="00747EFC" w:rsidRDefault="00747EFC" w:rsidP="0055078B">
      <w:r>
        <w:separator/>
      </w:r>
    </w:p>
  </w:footnote>
  <w:footnote w:type="continuationSeparator" w:id="0">
    <w:p w14:paraId="7E6EF25F" w14:textId="77777777" w:rsidR="00747EFC" w:rsidRDefault="00747EFC" w:rsidP="00550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078B"/>
    <w:rsid w:val="0001626C"/>
    <w:rsid w:val="00025BB4"/>
    <w:rsid w:val="001A1FAD"/>
    <w:rsid w:val="0031332D"/>
    <w:rsid w:val="0035101D"/>
    <w:rsid w:val="0047626F"/>
    <w:rsid w:val="004C788A"/>
    <w:rsid w:val="0055078B"/>
    <w:rsid w:val="00556162"/>
    <w:rsid w:val="00653B0D"/>
    <w:rsid w:val="00747EFC"/>
    <w:rsid w:val="007C3108"/>
    <w:rsid w:val="007C531E"/>
    <w:rsid w:val="00810749"/>
    <w:rsid w:val="00811FD8"/>
    <w:rsid w:val="008A4847"/>
    <w:rsid w:val="009A40E7"/>
    <w:rsid w:val="009F7E0F"/>
    <w:rsid w:val="00A92779"/>
    <w:rsid w:val="00BE3CC4"/>
    <w:rsid w:val="00C1225B"/>
    <w:rsid w:val="00CE4CD5"/>
    <w:rsid w:val="00D50A9B"/>
    <w:rsid w:val="00DD7003"/>
    <w:rsid w:val="00EA7585"/>
    <w:rsid w:val="00F1571C"/>
    <w:rsid w:val="00F55469"/>
    <w:rsid w:val="00F71348"/>
    <w:rsid w:val="00FC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4491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78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50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5078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50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78B"/>
    <w:rPr>
      <w:sz w:val="18"/>
      <w:szCs w:val="18"/>
    </w:rPr>
  </w:style>
  <w:style w:type="table" w:styleId="TableGrid">
    <w:name w:val="Table Grid"/>
    <w:basedOn w:val="TableNormal"/>
    <w:uiPriority w:val="39"/>
    <w:rsid w:val="00A9277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4D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D8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6678385@qq.com</cp:lastModifiedBy>
  <cp:revision>15</cp:revision>
  <dcterms:created xsi:type="dcterms:W3CDTF">2019-09-04T02:59:00Z</dcterms:created>
  <dcterms:modified xsi:type="dcterms:W3CDTF">2020-02-27T06:57:00Z</dcterms:modified>
</cp:coreProperties>
</file>